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C8E364" w:rsidR="00FB3483" w:rsidRPr="00930A31" w:rsidRDefault="00F048C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36C710" w:rsidR="00FB3483" w:rsidRPr="00930A31" w:rsidRDefault="00F048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9464A">
              <w:rPr>
                <w:rFonts w:ascii="Arial" w:hAnsi="Arial" w:cs="Arial"/>
                <w:color w:val="auto"/>
                <w:sz w:val="18"/>
                <w:szCs w:val="18"/>
              </w:rPr>
              <w:t xml:space="preserve">2 – 3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5736C8" w:rsidR="00FB3483" w:rsidRPr="00930A31" w:rsidRDefault="001946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 – 8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1F6969" w:rsidR="00FB3483" w:rsidRPr="00930A31" w:rsidRDefault="001946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1E51C3" w:rsidR="00FB3483" w:rsidRPr="00930A31" w:rsidRDefault="001946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7CCE8D" w:rsidR="00FB3483" w:rsidRPr="00930A31" w:rsidRDefault="001946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6869AC" w:rsidR="00FB3483" w:rsidRPr="00930A31" w:rsidRDefault="00166E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A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D0631B" w:rsidR="00FB3483" w:rsidRPr="00930A31" w:rsidRDefault="005C2B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 </w:t>
            </w:r>
            <w:r w:rsidR="00054276">
              <w:rPr>
                <w:rFonts w:ascii="Arial" w:hAnsi="Arial" w:cs="Arial"/>
                <w:color w:val="auto"/>
                <w:sz w:val="18"/>
                <w:szCs w:val="18"/>
              </w:rPr>
              <w:t>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CADB31" w:rsidR="00FB3483" w:rsidRPr="00930A31" w:rsidRDefault="000542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0 – 12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770D6D" w:rsidR="00930A31" w:rsidRPr="00930A31" w:rsidRDefault="00556E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0 – 12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15EC0E" w:rsidR="00930A31" w:rsidRPr="00930A31" w:rsidRDefault="00556E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0 – 12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A45DB0" w:rsidR="00FB3483"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1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75712B" w:rsidR="00FB3483"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2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F458EB" w:rsidR="00930A31"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Pg 12 - 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7FF2DC" w:rsidR="00930A31"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5C967F" w:rsidR="00930A31"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Pg 12 to 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837573" w:rsidR="00930A31" w:rsidRPr="00930A31" w:rsidRDefault="0064413F" w:rsidP="005979B8">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A57DF7" w:rsidR="00930A31"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Pg 12 -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FD1EF4" w:rsidR="00930A31"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B65989" w:rsidR="006E5FE2" w:rsidRPr="00930A31" w:rsidRDefault="006E5FE2" w:rsidP="00142FD7">
            <w:pPr>
              <w:pStyle w:val="Default"/>
              <w:numPr>
                <w:ilvl w:val="0"/>
                <w:numId w:val="2"/>
              </w:numPr>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E2C1A3" w:rsidR="006E5FE2"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Pg 13-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118565" w:rsidR="00930A31"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4 -15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7743A2" w:rsidR="00930A31"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ttached – Figure 1, PRIMA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56A96C2" w14:textId="6FFA568B" w:rsidR="00FD1297"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Pg 16 – 19</w:t>
            </w:r>
          </w:p>
          <w:p w14:paraId="5F20FAF3" w14:textId="77777777" w:rsidR="00FD1297" w:rsidRDefault="00FD1297" w:rsidP="005979B8">
            <w:pPr>
              <w:pStyle w:val="Default"/>
              <w:spacing w:before="40" w:after="40"/>
              <w:rPr>
                <w:rFonts w:ascii="Arial" w:hAnsi="Arial" w:cs="Arial"/>
                <w:color w:val="auto"/>
                <w:sz w:val="18"/>
                <w:szCs w:val="18"/>
              </w:rPr>
            </w:pPr>
          </w:p>
          <w:p w14:paraId="5B6E4F9B" w14:textId="10FF64E5" w:rsidR="00FD1297"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w:t>
            </w:r>
          </w:p>
          <w:p w14:paraId="762F752C" w14:textId="77777777" w:rsidR="00FD1297" w:rsidRDefault="00FD1297" w:rsidP="005979B8">
            <w:pPr>
              <w:pStyle w:val="Default"/>
              <w:spacing w:before="40" w:after="40"/>
              <w:rPr>
                <w:rFonts w:ascii="Arial" w:hAnsi="Arial" w:cs="Arial"/>
                <w:color w:val="auto"/>
                <w:sz w:val="18"/>
                <w:szCs w:val="18"/>
              </w:rPr>
            </w:pPr>
          </w:p>
          <w:p w14:paraId="2BA7B4C0" w14:textId="4D782685" w:rsidR="00FB3483" w:rsidRPr="00930A31" w:rsidRDefault="00142F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attached table </w:t>
            </w:r>
            <w:r w:rsidR="00FD1297">
              <w:rPr>
                <w:rFonts w:ascii="Arial" w:hAnsi="Arial" w:cs="Arial"/>
                <w:color w:val="auto"/>
                <w:sz w:val="18"/>
                <w:szCs w:val="18"/>
              </w:rPr>
              <w:t>4ab to 5ab</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909DEC" w:rsidR="00FB3483"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ttached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FBB5BF" w:rsidR="00FB3483"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ttached table 4ab to 5ab</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219F00" w:rsidR="00930A31"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6 – 19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79916D" w:rsidR="00930A31"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Pg 16 - 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BA5C7B" w:rsidR="00930A31"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6 - 19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D5F018" w:rsidR="00930A31" w:rsidRPr="00930A31" w:rsidRDefault="001F3C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6 – 19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EB2756" w:rsidR="00FB3483" w:rsidRPr="00930A31" w:rsidRDefault="00FD1297" w:rsidP="005979B8">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6454B0" w:rsidR="00077B44" w:rsidRPr="00930A31" w:rsidRDefault="00FD12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16 – 19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5A0AB9" w:rsidR="00930A31" w:rsidRPr="00930A31" w:rsidRDefault="001F3CCC" w:rsidP="00077B44">
            <w:pPr>
              <w:pStyle w:val="Default"/>
              <w:spacing w:before="40" w:after="40"/>
              <w:rPr>
                <w:rFonts w:ascii="Arial" w:hAnsi="Arial" w:cs="Arial"/>
                <w:color w:val="auto"/>
                <w:sz w:val="18"/>
                <w:szCs w:val="18"/>
              </w:rPr>
            </w:pPr>
            <w:r>
              <w:rPr>
                <w:rFonts w:ascii="Arial" w:hAnsi="Arial" w:cs="Arial"/>
                <w:color w:val="auto"/>
                <w:sz w:val="18"/>
                <w:szCs w:val="18"/>
              </w:rPr>
              <w:t>Pg 19 -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A7214C" w:rsidR="00930A31" w:rsidRPr="00930A31" w:rsidRDefault="001F3C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23- 25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D1D36B" w:rsidR="00930A31" w:rsidRPr="00930A31" w:rsidRDefault="00743BDF" w:rsidP="00077B44">
            <w:pPr>
              <w:pStyle w:val="Default"/>
              <w:spacing w:before="40" w:after="40"/>
              <w:rPr>
                <w:rFonts w:ascii="Arial" w:hAnsi="Arial" w:cs="Arial"/>
                <w:color w:val="auto"/>
                <w:sz w:val="18"/>
                <w:szCs w:val="18"/>
              </w:rPr>
            </w:pPr>
            <w:r>
              <w:rPr>
                <w:rFonts w:ascii="Arial" w:hAnsi="Arial" w:cs="Arial"/>
                <w:color w:val="auto"/>
                <w:sz w:val="18"/>
                <w:szCs w:val="18"/>
              </w:rPr>
              <w:t>Pg 23 -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5D3478" w:rsidR="00930A31" w:rsidRPr="00930A31" w:rsidRDefault="00743BDF" w:rsidP="00077B44">
            <w:pPr>
              <w:pStyle w:val="Default"/>
              <w:spacing w:before="40" w:after="40"/>
              <w:rPr>
                <w:rFonts w:ascii="Arial" w:hAnsi="Arial" w:cs="Arial"/>
                <w:color w:val="auto"/>
                <w:sz w:val="18"/>
                <w:szCs w:val="18"/>
              </w:rPr>
            </w:pPr>
            <w:r>
              <w:rPr>
                <w:rFonts w:ascii="Arial" w:hAnsi="Arial" w:cs="Arial"/>
                <w:color w:val="auto"/>
                <w:sz w:val="18"/>
                <w:szCs w:val="18"/>
              </w:rPr>
              <w:t>Pg 23- 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F758D1" w:rsidR="00930A31" w:rsidRPr="00930A31" w:rsidRDefault="009E61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3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772B0D" w:rsidR="00930A31" w:rsidRPr="00930A31" w:rsidRDefault="00A7729C"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3C11DD" w:rsidR="00930A31" w:rsidRPr="00930A31" w:rsidRDefault="00A772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3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72FE15" w:rsidR="00077B44" w:rsidRPr="00930A31" w:rsidRDefault="00A7729C" w:rsidP="00077B44">
            <w:pPr>
              <w:pStyle w:val="Default"/>
              <w:spacing w:before="40" w:after="40"/>
              <w:rPr>
                <w:rFonts w:ascii="Arial" w:hAnsi="Arial" w:cs="Arial"/>
                <w:color w:val="auto"/>
                <w:sz w:val="18"/>
                <w:szCs w:val="18"/>
              </w:rPr>
            </w:pPr>
            <w:r>
              <w:rPr>
                <w:rFonts w:ascii="Arial" w:hAnsi="Arial" w:cs="Arial"/>
                <w:color w:val="auto"/>
                <w:sz w:val="18"/>
                <w:szCs w:val="18"/>
              </w:rPr>
              <w:t>Pg 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4D4450" w:rsidR="00077B44" w:rsidRPr="00930A31" w:rsidRDefault="00A7729C" w:rsidP="00077B44">
            <w:pPr>
              <w:pStyle w:val="Default"/>
              <w:spacing w:before="40" w:after="40"/>
              <w:rPr>
                <w:rFonts w:ascii="Arial" w:hAnsi="Arial" w:cs="Arial"/>
                <w:color w:val="auto"/>
                <w:sz w:val="18"/>
                <w:szCs w:val="18"/>
              </w:rPr>
            </w:pPr>
            <w:r>
              <w:rPr>
                <w:rFonts w:ascii="Arial" w:hAnsi="Arial" w:cs="Arial"/>
                <w:color w:val="auto"/>
                <w:sz w:val="18"/>
                <w:szCs w:val="18"/>
              </w:rPr>
              <w:t>Pg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2F6886" w:rsidR="00077B44" w:rsidRPr="00930A31" w:rsidRDefault="00166E9C" w:rsidP="00A7729C">
            <w:pPr>
              <w:pStyle w:val="Default"/>
              <w:spacing w:before="40" w:after="40"/>
              <w:rPr>
                <w:rFonts w:ascii="Arial" w:hAnsi="Arial" w:cs="Arial"/>
                <w:color w:val="auto"/>
                <w:sz w:val="18"/>
                <w:szCs w:val="18"/>
              </w:rPr>
            </w:pPr>
            <w:r>
              <w:rPr>
                <w:rFonts w:ascii="Arial" w:hAnsi="Arial" w:cs="Arial"/>
                <w:color w:val="auto"/>
                <w:sz w:val="18"/>
                <w:szCs w:val="18"/>
              </w:rPr>
              <w:t>TB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66E9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90D5A"/>
    <w:multiLevelType w:val="hybridMultilevel"/>
    <w:tmpl w:val="E71CAC0A"/>
    <w:lvl w:ilvl="0" w:tplc="77D6C32C">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9D56102"/>
    <w:multiLevelType w:val="hybridMultilevel"/>
    <w:tmpl w:val="7194B448"/>
    <w:lvl w:ilvl="0" w:tplc="78142478">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45863784">
    <w:abstractNumId w:val="1"/>
  </w:num>
  <w:num w:numId="2" w16cid:durableId="1163158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276"/>
    <w:rsid w:val="00077B44"/>
    <w:rsid w:val="00080F7E"/>
    <w:rsid w:val="00142FD7"/>
    <w:rsid w:val="00150BE1"/>
    <w:rsid w:val="00152CDB"/>
    <w:rsid w:val="00166E9C"/>
    <w:rsid w:val="00167F71"/>
    <w:rsid w:val="0018323E"/>
    <w:rsid w:val="00190C83"/>
    <w:rsid w:val="0019464A"/>
    <w:rsid w:val="001F3CCC"/>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56ED2"/>
    <w:rsid w:val="0059028D"/>
    <w:rsid w:val="005979B8"/>
    <w:rsid w:val="005A190C"/>
    <w:rsid w:val="005A66D5"/>
    <w:rsid w:val="005C2B06"/>
    <w:rsid w:val="00640172"/>
    <w:rsid w:val="0064413F"/>
    <w:rsid w:val="006E5FE2"/>
    <w:rsid w:val="006F3BA6"/>
    <w:rsid w:val="00726794"/>
    <w:rsid w:val="00743BDF"/>
    <w:rsid w:val="0075137B"/>
    <w:rsid w:val="00752182"/>
    <w:rsid w:val="0077253C"/>
    <w:rsid w:val="008412D5"/>
    <w:rsid w:val="008A3EAE"/>
    <w:rsid w:val="008E2C91"/>
    <w:rsid w:val="00930A31"/>
    <w:rsid w:val="00947707"/>
    <w:rsid w:val="009827E5"/>
    <w:rsid w:val="009E6112"/>
    <w:rsid w:val="00A215D2"/>
    <w:rsid w:val="00A7729C"/>
    <w:rsid w:val="00A86593"/>
    <w:rsid w:val="00AA7598"/>
    <w:rsid w:val="00AB79CE"/>
    <w:rsid w:val="00AE4BBD"/>
    <w:rsid w:val="00B51910"/>
    <w:rsid w:val="00B730D1"/>
    <w:rsid w:val="00C22710"/>
    <w:rsid w:val="00D95D84"/>
    <w:rsid w:val="00DC4F19"/>
    <w:rsid w:val="00E324A8"/>
    <w:rsid w:val="00E66E3A"/>
    <w:rsid w:val="00EB610E"/>
    <w:rsid w:val="00F048C2"/>
    <w:rsid w:val="00F0660D"/>
    <w:rsid w:val="00F67C14"/>
    <w:rsid w:val="00FB3483"/>
    <w:rsid w:val="00FD12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asmine Forghani Soong</cp:lastModifiedBy>
  <cp:revision>14</cp:revision>
  <cp:lastPrinted>2020-11-24T03:02:00Z</cp:lastPrinted>
  <dcterms:created xsi:type="dcterms:W3CDTF">2025-04-23T23:14:00Z</dcterms:created>
  <dcterms:modified xsi:type="dcterms:W3CDTF">2025-05-03T01:16:00Z</dcterms:modified>
</cp:coreProperties>
</file>